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3A9" w:rsidRDefault="00DE33A9" w:rsidP="00DE33A9">
      <w:pPr>
        <w:pStyle w:val="Heading1"/>
      </w:pPr>
      <w:r>
        <w:t>Supporting Information</w:t>
      </w:r>
    </w:p>
    <w:p w:rsidR="00DE33A9" w:rsidRDefault="00DE33A9" w:rsidP="00DE33A9"/>
    <w:p w:rsidR="00DE33A9" w:rsidRDefault="00DE33A9" w:rsidP="00DE33A9">
      <w:bookmarkStart w:id="0" w:name="_GoBack"/>
      <w:bookmarkEnd w:id="0"/>
      <w:r>
        <w:t>S2</w:t>
      </w:r>
      <w:r w:rsidRPr="006C5130">
        <w:t xml:space="preserve"> </w:t>
      </w:r>
      <w:r>
        <w:t xml:space="preserve">Table </w:t>
      </w:r>
    </w:p>
    <w:p w:rsidR="00DE33A9" w:rsidRDefault="00DE33A9" w:rsidP="00DE33A9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4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604"/>
        <w:gridCol w:w="1167"/>
        <w:gridCol w:w="1272"/>
      </w:tblGrid>
      <w:tr w:rsidR="00DE33A9" w:rsidRPr="00680612" w:rsidTr="00C81FB3">
        <w:trPr>
          <w:trHeight w:val="304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% in die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 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specie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Scotlan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Spa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source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Cistus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ladanifer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Cistus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populifoliu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Cistus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salvifoliu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Fraximus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excelsio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Myrtus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communi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Olea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europae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2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ed</w:t>
            </w:r>
            <w:proofErr w:type="spellEnd"/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Phillyrea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angustifoli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Phillyrea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latifoli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Quercus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coccifer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Quercus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rotundifoli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{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}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, 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Unpublished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Quercus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suber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80612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Rubus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ulmifoliu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54C2E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grass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69, 45, 85, 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54C2E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Bugalho&lt;/Author&gt;&lt;Year&gt;2003&lt;/Year&gt;&lt;RecNum&gt;1188&lt;/RecNum&gt;&lt;IDText&gt;The composition of the diet of red deer (Cervus elaphus) in a Mediterranean environment: a case of summer nutritional constraint?&lt;/IDText&gt;&lt;MDL Ref_Type="Journal"&gt;&lt;Ref_Type&gt;Journal&lt;/Ref_Type&gt;&lt;Ref_ID&gt;1188&lt;/Ref_ID&gt;&lt;Title_Primary&gt;The composition of the diet of red deer (Cervus elaphus) in a Mediterranean environment: a case of summer nutritional constraint?&lt;/Title_Primary&gt;&lt;Authors_Primary&gt;Bugalho,M.N.&lt;/Authors_Primary&gt;&lt;Authors_Primary&gt;Milne,J.A.&lt;/Authors_Primary&gt;&lt;Date_Primary&gt;2003&lt;/Date_Primary&gt;&lt;Keywords&gt;CERVUS&lt;/Keywords&gt;&lt;Keywords&gt;CERVUS ELAPHUS&lt;/Keywords&gt;&lt;Keywords&gt;DEER&lt;/Keywords&gt;&lt;Keywords&gt;DIET&lt;/Keywords&gt;&lt;Keywords&gt;ELAPHUS&lt;/Keywords&gt;&lt;Keywords&gt;ENVIRONMENT&lt;/Keywords&gt;&lt;Keywords&gt;FOREST&lt;/Keywords&gt;&lt;Keywords&gt;RED&lt;/Keywords&gt;&lt;Keywords&gt;RED DEER&lt;/Keywords&gt;&lt;Keywords&gt;SUMMER&lt;/Keywords&gt;&lt;Reprint&gt;Not in File&lt;/Reprint&gt;&lt;Start_Page&gt;23&lt;/Start_Page&gt;&lt;End_Page&gt;29&lt;/End_Page&gt;&lt;Periodical&gt;For Ecol Manage&lt;/Periodical&gt;&lt;Volume&gt;181&lt;/Volume&gt;&lt;Issue&gt;1-2&lt;/Issue&gt;&lt;ZZ_JournalFull&gt;&lt;f name="System"&gt;Forest Ecology And Management&lt;/f&gt;&lt;/ZZ_JournalFull&gt;&lt;ZZ_JournalStdAbbrev&gt;&lt;f name="System"&gt;For Ecol Manage&lt;/f&gt;&lt;/ZZ_JournalStdAbbrev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6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Staines&lt;/Author&gt;&lt;Year&gt;1970&lt;/Year&gt;&lt;RecNum&gt;3107&lt;/RecNum&gt;&lt;IDText&gt;The Management and Dispersion of a Red Deer Population in Glen Dye, Kincardineshire. PhD Thesis&lt;/IDText&gt;&lt;MDL Ref_Type="Thesis/Dissertation"&gt;&lt;Ref_Type&gt;Thesis/Dissertation&lt;/Ref_Type&gt;&lt;Ref_ID&gt;3107&lt;/Ref_ID&gt;&lt;Title_Primary&gt;The Management and Dispersion of a Red Deer Population in Glen Dye, Kincardineshire. PhD Thesis&lt;/Title_Primary&gt;&lt;Authors_Primary&gt;Staines,B.W.&lt;/Authors_Primary&gt;&lt;Date_Primary&gt;1970&lt;/Date_Primary&gt;&lt;Keywords&gt;DEER&lt;/Keywords&gt;&lt;Keywords&gt;DISPERSION&lt;/Keywords&gt;&lt;Keywords&gt;MANAGEMENT&lt;/Keywords&gt;&lt;Keywords&gt;POPULATION&lt;/Keywords&gt;&lt;Keywords&gt;RED&lt;/Keywords&gt;&lt;Keywords&gt;RED DEER&lt;/Keywords&gt;&lt;Reprint&gt;Not in File&lt;/Reprint&gt;&lt;Publisher&gt;University of Aberdeen&lt;/Publisher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7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Mitchell&lt;/Author&gt;&lt;Year&gt;1977&lt;/Year&gt;&lt;RecNum&gt;3382&lt;/RecNum&gt;&lt;IDText&gt;Ecology of red deer. A research review relevant to their management in Scotland&lt;/IDText&gt;&lt;MDL Ref_Type="Journal"&gt;&lt;Ref_Type&gt;Journal&lt;/Ref_Type&gt;&lt;Ref_ID&gt;3382&lt;/Ref_ID&gt;&lt;Title_Primary&gt;Ecology of red deer. A research review relevant to their management in Scotland&lt;/Title_Primary&gt;&lt;Authors_Primary&gt;Mitchell,B.&lt;/Authors_Primary&gt;&lt;Authors_Primary&gt;Staines,B.&lt;/Authors_Primary&gt;&lt;Authors_Primary&gt;Welch,D.&lt;/Authors_Primary&gt;&lt;Date_Primary&gt;1977&lt;/Date_Primary&gt;&lt;Keywords&gt;BIOLOGY&lt;/Keywords&gt;&lt;Keywords&gt;BROWSE&lt;/Keywords&gt;&lt;Keywords&gt;browsing&lt;/Keywords&gt;&lt;Keywords&gt;CERVUS&lt;/Keywords&gt;&lt;Keywords&gt;CERVUS ELAPHUS&lt;/Keywords&gt;&lt;Keywords&gt;CERVUS-ELAPHUS&lt;/Keywords&gt;&lt;Keywords&gt;DEER&lt;/Keywords&gt;&lt;Keywords&gt;dynamic&lt;/Keywords&gt;&lt;Keywords&gt;DYNAMICS&lt;/Keywords&gt;&lt;Keywords&gt;ECOLOGY&lt;/Keywords&gt;&lt;Keywords&gt;ELAPHUS&lt;/Keywords&gt;&lt;Keywords&gt;HABITAT&lt;/Keywords&gt;&lt;Keywords&gt;HABITS&lt;/Keywords&gt;&lt;Keywords&gt;MANAGEMENT&lt;/Keywords&gt;&lt;Keywords&gt;POPULATION&lt;/Keywords&gt;&lt;Keywords&gt;POPULATION DYNAMICS&lt;/Keywords&gt;&lt;Keywords&gt;POPULATION-DYNAMICS&lt;/Keywords&gt;&lt;Keywords&gt;PREFERENCE&lt;/Keywords&gt;&lt;Keywords&gt;PREFERENCES&lt;/Keywords&gt;&lt;Keywords&gt;RED&lt;/Keywords&gt;&lt;Keywords&gt;RED DEER&lt;/Keywords&gt;&lt;Keywords&gt;review&lt;/Keywords&gt;&lt;Keywords&gt;Scotland&lt;/Keywords&gt;&lt;Keywords&gt;TREE&lt;/Keywords&gt;&lt;Keywords&gt;Woodland&lt;/Keywords&gt;&lt;Keywords&gt;WOODLANDS&lt;/Keywords&gt;&lt;Reprint&gt;Not in File&lt;/Reprint&gt;&lt;Start_Page&gt;74&lt;/Start_Page&gt;&lt;End_Page&gt;74&lt;/End_Page&gt;&lt;Periodical&gt;Ecology of red deer.A research review relevant to their management in Scotland.&lt;/Periodical&gt;&lt;Web_URL&gt;CABI:19780647892&lt;/Web_URL&gt;&lt;ZZ_JournalFull&gt;&lt;f name="System"&gt;Ecology of red deer.A research review relevant to their management in Scotland.&lt;/f&gt;&lt;/ZZ_JournalFull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8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Colquhoun&lt;/Author&gt;&lt;Year&gt;1971&lt;/Year&gt;&lt;RecNum&gt;2958&lt;/RecNum&gt;&lt;IDText&gt;The grazing Ecology of Red Deer and Black-face Sheep in Perthshire, Scotland. PhD Thesis&lt;/IDText&gt;&lt;MDL Ref_Type="Thesis/Dissertation"&gt;&lt;Ref_Type&gt;Thesis/Dissertation&lt;/Ref_Type&gt;&lt;Ref_ID&gt;2958&lt;/Ref_ID&gt;&lt;Title_Primary&gt;The grazing Ecology of Red Deer and Black-face Sheep in Perthshire, Scotland. PhD Thesis&lt;/Title_Primary&gt;&lt;Authors_Primary&gt;Colquhoun,I.R.&lt;/Authors_Primary&gt;&lt;Date_Primary&gt;1971&lt;/Date_Primary&gt;&lt;Keywords&gt;DEER&lt;/Keywords&gt;&lt;Keywords&gt;ECOLOGY&lt;/Keywords&gt;&lt;Keywords&gt;GRAZING&lt;/Keywords&gt;&lt;Keywords&gt;GRAZING ECOLOGY&lt;/Keywords&gt;&lt;Keywords&gt;RED&lt;/Keywords&gt;&lt;Keywords&gt;RED DEER&lt;/Keywords&gt;&lt;Keywords&gt;Scotland&lt;/Keywords&gt;&lt;Keywords&gt;SHEEP&lt;/Keywords&gt;&lt;Reprint&gt;Not in File&lt;/Reprint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9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54C2E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f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orb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, 2, 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54C2E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Staines&lt;/Author&gt;&lt;Year&gt;1970&lt;/Year&gt;&lt;RecNum&gt;3107&lt;/RecNum&gt;&lt;IDText&gt;The Management and Dispersion of a Red Deer Population in Glen Dye, Kincardineshire. PhD Thesis&lt;/IDText&gt;&lt;MDL Ref_Type="Thesis/Dissertation"&gt;&lt;Ref_Type&gt;Thesis/Dissertation&lt;/Ref_Type&gt;&lt;Ref_ID&gt;3107&lt;/Ref_ID&gt;&lt;Title_Primary&gt;The Management and Dispersion of a Red Deer Population in Glen Dye, Kincardineshire. PhD Thesis&lt;/Title_Primary&gt;&lt;Authors_Primary&gt;Staines,B.W.&lt;/Authors_Primary&gt;&lt;Date_Primary&gt;1970&lt;/Date_Primary&gt;&lt;Keywords&gt;DEER&lt;/Keywords&gt;&lt;Keywords&gt;DISPERSION&lt;/Keywords&gt;&lt;Keywords&gt;MANAGEMENT&lt;/Keywords&gt;&lt;Keywords&gt;POPULATION&lt;/Keywords&gt;&lt;Keywords&gt;RED&lt;/Keywords&gt;&lt;Keywords&gt;RED DEER&lt;/Keywords&gt;&lt;Reprint&gt;Not in File&lt;/Reprint&gt;&lt;Publisher&gt;University of Aberdeen&lt;/Publisher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7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Mitchell&lt;/Author&gt;&lt;Year&gt;1977&lt;/Year&gt;&lt;RecNum&gt;3382&lt;/RecNum&gt;&lt;IDText&gt;Ecology of red deer. A research review relevant to their management in Scotland&lt;/IDText&gt;&lt;MDL Ref_Type="Journal"&gt;&lt;Ref_Type&gt;Journal&lt;/Ref_Type&gt;&lt;Ref_ID&gt;3382&lt;/Ref_ID&gt;&lt;Title_Primary&gt;Ecology of red deer. A research review relevant to their management in Scotland&lt;/Title_Primary&gt;&lt;Authors_Primary&gt;Mitchell,B.&lt;/Authors_Primary&gt;&lt;Authors_Primary&gt;Staines,B.&lt;/Authors_Primary&gt;&lt;Authors_Primary&gt;Welch,D.&lt;/Authors_Primary&gt;&lt;Date_Primary&gt;1977&lt;/Date_Primary&gt;&lt;Keywords&gt;BIOLOGY&lt;/Keywords&gt;&lt;Keywords&gt;BROWSE&lt;/Keywords&gt;&lt;Keywords&gt;browsing&lt;/Keywords&gt;&lt;Keywords&gt;CERVUS&lt;/Keywords&gt;&lt;Keywords&gt;CERVUS ELAPHUS&lt;/Keywords&gt;&lt;Keywords&gt;CERVUS-ELAPHUS&lt;/Keywords&gt;&lt;Keywords&gt;DEER&lt;/Keywords&gt;&lt;Keywords&gt;dynamic&lt;/Keywords&gt;&lt;Keywords&gt;DYNAMICS&lt;/Keywords&gt;&lt;Keywords&gt;ECOLOGY&lt;/Keywords&gt;&lt;Keywords&gt;ELAPHUS&lt;/Keywords&gt;&lt;Keywords&gt;HABITAT&lt;/Keywords&gt;&lt;Keywords&gt;HABITS&lt;/Keywords&gt;&lt;Keywords&gt;MANAGEMENT&lt;/Keywords&gt;&lt;Keywords&gt;POPULATION&lt;/Keywords&gt;&lt;Keywords&gt;POPULATION DYNAMICS&lt;/Keywords&gt;&lt;Keywords&gt;POPULATION-DYNAMICS&lt;/Keywords&gt;&lt;Keywords&gt;PREFERENCE&lt;/Keywords&gt;&lt;Keywords&gt;PREFERENCES&lt;/Keywords&gt;&lt;Keywords&gt;RED&lt;/Keywords&gt;&lt;Keywords&gt;RED DEER&lt;/Keywords&gt;&lt;Keywords&gt;review&lt;/Keywords&gt;&lt;Keywords&gt;Scotland&lt;/Keywords&gt;&lt;Keywords&gt;TREE&lt;/Keywords&gt;&lt;Keywords&gt;Woodland&lt;/Keywords&gt;&lt;Keywords&gt;WOODLANDS&lt;/Keywords&gt;&lt;Reprint&gt;Not in File&lt;/Reprint&gt;&lt;Start_Page&gt;74&lt;/Start_Page&gt;&lt;End_Page&gt;74&lt;/End_Page&gt;&lt;Periodical&gt;Ecology of red deer.A research review relevant to their management in Scotland.&lt;/Periodical&gt;&lt;Web_URL&gt;CABI:19780647892&lt;/Web_URL&gt;&lt;ZZ_JournalFull&gt;&lt;f name="System"&gt;Ecology of red deer.A research review relevant to their management in Scotland.&lt;/f&gt;&lt;/ZZ_JournalFull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8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Colquhoun&lt;/Author&gt;&lt;Year&gt;1971&lt;/Year&gt;&lt;RecNum&gt;2958&lt;/RecNum&gt;&lt;IDText&gt;The grazing Ecology of Red Deer and Black-face Sheep in Perthshire, Scotland. PhD Thesis&lt;/IDText&gt;&lt;MDL Ref_Type="Thesis/Dissertation"&gt;&lt;Ref_Type&gt;Thesis/Dissertation&lt;/Ref_Type&gt;&lt;Ref_ID&gt;2958&lt;/Ref_ID&gt;&lt;Title_Primary&gt;The grazing Ecology of Red Deer and Black-face Sheep in Perthshire, Scotland. PhD Thesis&lt;/Title_Primary&gt;&lt;Authors_Primary&gt;Colquhoun,I.R.&lt;/Authors_Primary&gt;&lt;Date_Primary&gt;1971&lt;/Date_Primary&gt;&lt;Keywords&gt;DEER&lt;/Keywords&gt;&lt;Keywords&gt;ECOLOGY&lt;/Keywords&gt;&lt;Keywords&gt;GRAZING&lt;/Keywords&gt;&lt;Keywords&gt;GRAZING ECOLOGY&lt;/Keywords&gt;&lt;Keywords&gt;RED&lt;/Keywords&gt;&lt;Keywords&gt;RED DEER&lt;/Keywords&gt;&lt;Keywords&gt;Scotland&lt;/Keywords&gt;&lt;Keywords&gt;SHEEP&lt;/Keywords&gt;&lt;Reprint&gt;Not in File&lt;/Reprint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9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54C2E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dwarf shrubs </w:t>
            </w:r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(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Ericacea</w:t>
            </w:r>
            <w:proofErr w:type="spellEnd"/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mainly </w:t>
            </w:r>
            <w:proofErr w:type="spellStart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Calluna</w:t>
            </w:r>
            <w:proofErr w:type="spellEnd"/>
            <w:r w:rsidRPr="00680612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vulgaris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26, 50, 14, 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54C2E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Staines&lt;/Author&gt;&lt;Year&gt;1970&lt;/Year&gt;&lt;RecNum&gt;3107&lt;/RecNum&gt;&lt;IDText&gt;The Management and Dispersion of a Red Deer Population in Glen Dye, Kincardineshire. PhD Thesis&lt;/IDText&gt;&lt;MDL Ref_Type="Thesis/Dissertation"&gt;&lt;Ref_Type&gt;Thesis/Dissertation&lt;/Ref_Type&gt;&lt;Ref_ID&gt;3107&lt;/Ref_ID&gt;&lt;Title_Primary&gt;The Management and Dispersion of a Red Deer Population in Glen Dye, Kincardineshire. PhD Thesis&lt;/Title_Primary&gt;&lt;Authors_Primary&gt;Staines,B.W.&lt;/Authors_Primary&gt;&lt;Date_Primary&gt;1970&lt;/Date_Primary&gt;&lt;Keywords&gt;DEER&lt;/Keywords&gt;&lt;Keywords&gt;DISPERSION&lt;/Keywords&gt;&lt;Keywords&gt;MANAGEMENT&lt;/Keywords&gt;&lt;Keywords&gt;POPULATION&lt;/Keywords&gt;&lt;Keywords&gt;RED&lt;/Keywords&gt;&lt;Keywords&gt;RED DEER&lt;/Keywords&gt;&lt;Reprint&gt;Not in File&lt;/Reprint&gt;&lt;Publisher&gt;University of Aberdeen&lt;/Publisher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7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Mitchell&lt;/Author&gt;&lt;Year&gt;1977&lt;/Year&gt;&lt;RecNum&gt;3382&lt;/RecNum&gt;&lt;IDText&gt;Ecology of red deer. A research review relevant to their management in Scotland&lt;/IDText&gt;&lt;MDL Ref_Type="Journal"&gt;&lt;Ref_Type&gt;Journal&lt;/Ref_Type&gt;&lt;Ref_ID&gt;3382&lt;/Ref_ID&gt;&lt;Title_Primary&gt;Ecology of red deer. A research review relevant to their management in Scotland&lt;/Title_Primary&gt;&lt;Authors_Primary&gt;Mitchell,B.&lt;/Authors_Primary&gt;&lt;Authors_Primary&gt;Staines,B.&lt;/Authors_Primary&gt;&lt;Authors_Primary&gt;Welch,D.&lt;/Authors_Primary&gt;&lt;Date_Primary&gt;1977&lt;/Date_Primary&gt;&lt;Keywords&gt;BIOLOGY&lt;/Keywords&gt;&lt;Keywords&gt;BROWSE&lt;/Keywords&gt;&lt;Keywords&gt;browsing&lt;/Keywords&gt;&lt;Keywords&gt;CERVUS&lt;/Keywords&gt;&lt;Keywords&gt;CERVUS ELAPHUS&lt;/Keywords&gt;&lt;Keywords&gt;CERVUS-ELAPHUS&lt;/Keywords&gt;&lt;Keywords&gt;DEER&lt;/Keywords&gt;&lt;Keywords&gt;dynamic&lt;/Keywords&gt;&lt;Keywords&gt;DYNAMICS&lt;/Keywords&gt;&lt;Keywords&gt;ECOLOGY&lt;/Keywords&gt;&lt;Keywords&gt;ELAPHUS&lt;/Keywords&gt;&lt;Keywords&gt;HABITAT&lt;/Keywords&gt;&lt;Keywords&gt;HABITS&lt;/Keywords&gt;&lt;Keywords&gt;MANAGEMENT&lt;/Keywords&gt;&lt;Keywords&gt;POPULATION&lt;/Keywords&gt;&lt;Keywords&gt;POPULATION DYNAMICS&lt;/Keywords&gt;&lt;Keywords&gt;POPULATION-DYNAMICS&lt;/Keywords&gt;&lt;Keywords&gt;PREFERENCE&lt;/Keywords&gt;&lt;Keywords&gt;PREFERENCES&lt;/Keywords&gt;&lt;Keywords&gt;RED&lt;/Keywords&gt;&lt;Keywords&gt;RED DEER&lt;/Keywords&gt;&lt;Keywords&gt;review&lt;/Keywords&gt;&lt;Keywords&gt;Scotland&lt;/Keywords&gt;&lt;Keywords&gt;TREE&lt;/Keywords&gt;&lt;Keywords&gt;Woodland&lt;/Keywords&gt;&lt;Keywords&gt;WOODLANDS&lt;/Keywords&gt;&lt;Reprint&gt;Not in File&lt;/Reprint&gt;&lt;Start_Page&gt;74&lt;/Start_Page&gt;&lt;End_Page&gt;74&lt;/End_Page&gt;&lt;Periodical&gt;Ecology of red deer.A research review relevant to their management in Scotland.&lt;/Periodical&gt;&lt;Web_URL&gt;CABI:19780647892&lt;/Web_URL&gt;&lt;ZZ_JournalFull&gt;&lt;f name="System"&gt;Ecology of red deer.A research review relevant to their management in Scotland.&lt;/f&gt;&lt;/ZZ_JournalFull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8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Colquhoun&lt;/Author&gt;&lt;Year&gt;1971&lt;/Year&gt;&lt;RecNum&gt;2958&lt;/RecNum&gt;&lt;IDText&gt;The grazing Ecology of Red Deer and Black-face Sheep in Perthshire, Scotland. PhD Thesis&lt;/IDText&gt;&lt;MDL Ref_Type="Thesis/Dissertation"&gt;&lt;Ref_Type&gt;Thesis/Dissertation&lt;/Ref_Type&gt;&lt;Ref_ID&gt;2958&lt;/Ref_ID&gt;&lt;Title_Primary&gt;The grazing Ecology of Red Deer and Black-face Sheep in Perthshire, Scotland. PhD Thesis&lt;/Title_Primary&gt;&lt;Authors_Primary&gt;Colquhoun,I.R.&lt;/Authors_Primary&gt;&lt;Date_Primary&gt;1971&lt;/Date_Primary&gt;&lt;Keywords&gt;DEER&lt;/Keywords&gt;&lt;Keywords&gt;ECOLOGY&lt;/Keywords&gt;&lt;Keywords&gt;GRAZING&lt;/Keywords&gt;&lt;Keywords&gt;GRAZING ECOLOGY&lt;/Keywords&gt;&lt;Keywords&gt;RED&lt;/Keywords&gt;&lt;Keywords&gt;RED DEER&lt;/Keywords&gt;&lt;Keywords&gt;Scotland&lt;/Keywords&gt;&lt;Keywords&gt;SHEEP&lt;/Keywords&gt;&lt;Reprint&gt;Not in File&lt;/Reprint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9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654C2E" w:rsidTr="00C81FB3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others (unclassified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4, 4, 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80612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654C2E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Staines&lt;/Author&gt;&lt;Year&gt;1970&lt;/Year&gt;&lt;RecNum&gt;3107&lt;/RecNum&gt;&lt;IDText&gt;The Management and Dispersion of a Red Deer Population in Glen Dye, Kincardineshire. PhD Thesis&lt;/IDText&gt;&lt;MDL Ref_Type="Thesis/Dissertation"&gt;&lt;Ref_Type&gt;Thesis/Dissertation&lt;/Ref_Type&gt;&lt;Ref_ID&gt;3107&lt;/Ref_ID&gt;&lt;Title_Primary&gt;The Management and Dispersion of a Red Deer Population in Glen Dye, Kincardineshire. PhD Thesis&lt;/Title_Primary&gt;&lt;Authors_Primary&gt;Staines,B.W.&lt;/Authors_Primary&gt;&lt;Date_Primary&gt;1970&lt;/Date_Primary&gt;&lt;Keywords&gt;DEER&lt;/Keywords&gt;&lt;Keywords&gt;DISPERSION&lt;/Keywords&gt;&lt;Keywords&gt;MANAGEMENT&lt;/Keywords&gt;&lt;Keywords&gt;POPULATION&lt;/Keywords&gt;&lt;Keywords&gt;RED&lt;/Keywords&gt;&lt;Keywords&gt;RED DEER&lt;/Keywords&gt;&lt;Reprint&gt;Not in File&lt;/Reprint&gt;&lt;Publisher&gt;University of Aberdeen&lt;/Publisher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7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Mitchell&lt;/Author&gt;&lt;Year&gt;1977&lt;/Year&gt;&lt;RecNum&gt;3382&lt;/RecNum&gt;&lt;IDText&gt;Ecology of red deer. A research review relevant to their management in Scotland&lt;/IDText&gt;&lt;MDL Ref_Type="Journal"&gt;&lt;Ref_Type&gt;Journal&lt;/Ref_Type&gt;&lt;Ref_ID&gt;3382&lt;/Ref_ID&gt;&lt;Title_Primary&gt;Ecology of red deer. A research review relevant to their management in Scotland&lt;/Title_Primary&gt;&lt;Authors_Primary&gt;Mitchell,B.&lt;/Authors_Primary&gt;&lt;Authors_Primary&gt;Staines,B.&lt;/Authors_Primary&gt;&lt;Authors_Primary&gt;Welch,D.&lt;/Authors_Primary&gt;&lt;Date_Primary&gt;1977&lt;/Date_Primary&gt;&lt;Keywords&gt;BIOLOGY&lt;/Keywords&gt;&lt;Keywords&gt;BROWSE&lt;/Keywords&gt;&lt;Keywords&gt;browsing&lt;/Keywords&gt;&lt;Keywords&gt;CERVUS&lt;/Keywords&gt;&lt;Keywords&gt;CERVUS ELAPHUS&lt;/Keywords&gt;&lt;Keywords&gt;CERVUS-ELAPHUS&lt;/Keywords&gt;&lt;Keywords&gt;DEER&lt;/Keywords&gt;&lt;Keywords&gt;dynamic&lt;/Keywords&gt;&lt;Keywords&gt;DYNAMICS&lt;/Keywords&gt;&lt;Keywords&gt;ECOLOGY&lt;/Keywords&gt;&lt;Keywords&gt;ELAPHUS&lt;/Keywords&gt;&lt;Keywords&gt;HABITAT&lt;/Keywords&gt;&lt;Keywords&gt;HABITS&lt;/Keywords&gt;&lt;Keywords&gt;MANAGEMENT&lt;/Keywords&gt;&lt;Keywords&gt;POPULATION&lt;/Keywords&gt;&lt;Keywords&gt;POPULATION DYNAMICS&lt;/Keywords&gt;&lt;Keywords&gt;POPULATION-DYNAMICS&lt;/Keywords&gt;&lt;Keywords&gt;PREFERENCE&lt;/Keywords&gt;&lt;Keywords&gt;PREFERENCES&lt;/Keywords&gt;&lt;Keywords&gt;RED&lt;/Keywords&gt;&lt;Keywords&gt;RED DEER&lt;/Keywords&gt;&lt;Keywords&gt;review&lt;/Keywords&gt;&lt;Keywords&gt;Scotland&lt;/Keywords&gt;&lt;Keywords&gt;TREE&lt;/Keywords&gt;&lt;Keywords&gt;Woodland&lt;/Keywords&gt;&lt;Keywords&gt;WOODLANDS&lt;/Keywords&gt;&lt;Reprint&gt;Not in File&lt;/Reprint&gt;&lt;Start_Page&gt;74&lt;/Start_Page&gt;&lt;End_Page&gt;74&lt;/End_Page&gt;&lt;Periodical&gt;Ecology of red deer.A research review relevant to their management in Scotland.&lt;/Periodical&gt;&lt;Web_URL&gt;CABI:19780647892&lt;/Web_URL&gt;&lt;ZZ_JournalFull&gt;&lt;f name="System"&gt;Ecology of red deer.A research review relevant to their management in Scotland.&lt;/f&gt;&lt;/ZZ_JournalFull&gt;&lt;ZZ_WorkformID&gt;1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8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  <w:r w:rsidRPr="00654C2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instrText xml:space="preserve"> ADDIN REFMGR.CITE &lt;Refman&gt;&lt;Cite&gt;&lt;Author&gt;Colquhoun&lt;/Author&gt;&lt;Year&gt;1971&lt;/Year&gt;&lt;RecNum&gt;2958&lt;/RecNum&gt;&lt;IDText&gt;The grazing Ecology of Red Deer and Black-face Sheep in Perthshire, Scotland. PhD Thesis&lt;/IDText&gt;&lt;MDL Ref_Type="Thesis/Dissertation"&gt;&lt;Ref_Type&gt;Thesis/Dissertation&lt;/Ref_Type&gt;&lt;Ref_ID&gt;2958&lt;/Ref_ID&gt;&lt;Title_Primary&gt;The grazing Ecology of Red Deer and Black-face Sheep in Perthshire, Scotland. PhD Thesis&lt;/Title_Primary&gt;&lt;Authors_Primary&gt;Colquhoun,I.R.&lt;/Authors_Primary&gt;&lt;Date_Primary&gt;1971&lt;/Date_Primary&gt;&lt;Keywords&gt;DEER&lt;/Keywords&gt;&lt;Keywords&gt;ECOLOGY&lt;/Keywords&gt;&lt;Keywords&gt;GRAZING&lt;/Keywords&gt;&lt;Keywords&gt;GRAZING ECOLOGY&lt;/Keywords&gt;&lt;Keywords&gt;RED&lt;/Keywords&gt;&lt;Keywords&gt;RED DEER&lt;/Keywords&gt;&lt;Keywords&gt;Scotland&lt;/Keywords&gt;&lt;Keywords&gt;SHEEP&lt;/Keywords&gt;&lt;Reprint&gt;Not in File&lt;/Reprint&gt;&lt;Misc_1&gt;PhD&lt;/Misc_1&gt;&lt;ZZ_WorkformID&gt;29&lt;/ZZ_WorkformID&gt;&lt;/MDL&gt;&lt;/Cite&gt;&lt;/Refman&gt;</w:instrTex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separate"/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[</w:t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s-ES_tradnl"/>
              </w:rPr>
              <w:t>69</w:t>
            </w:r>
            <w:r w:rsidRPr="009D2BE1">
              <w:rPr>
                <w:rFonts w:ascii="Arial" w:eastAsia="Times New Roman" w:hAnsi="Arial" w:cs="Arial"/>
                <w:noProof/>
                <w:color w:val="000000"/>
                <w:lang w:eastAsia="es-ES_tradnl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fldChar w:fldCharType="end"/>
            </w:r>
          </w:p>
        </w:tc>
      </w:tr>
      <w:tr w:rsidR="00DE33A9" w:rsidRPr="003B4D8E" w:rsidTr="00C81FB3">
        <w:trPr>
          <w:trHeight w:val="304"/>
        </w:trPr>
        <w:tc>
          <w:tcPr>
            <w:tcW w:w="8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9" w:rsidRPr="003B4D8E" w:rsidRDefault="00DE33A9" w:rsidP="00C8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Source: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Unpublished: </w:t>
            </w:r>
            <w:r w:rsidRPr="00680612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Torres-Porras 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and Carranza.</w:t>
            </w:r>
            <w:r w:rsidRPr="003B4D8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</w:t>
            </w:r>
          </w:p>
        </w:tc>
      </w:tr>
    </w:tbl>
    <w:p w:rsidR="00DE33A9" w:rsidRDefault="00DE33A9" w:rsidP="00DE33A9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DE33A9" w:rsidRDefault="00DE33A9" w:rsidP="00DE33A9"/>
    <w:p w:rsidR="00DE33A9" w:rsidRDefault="00DE33A9" w:rsidP="00DE33A9">
      <w:pPr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>
        <w:rPr>
          <w:rFonts w:ascii="Calibri" w:hAnsi="Calibri"/>
          <w:noProof/>
        </w:rPr>
        <w:t xml:space="preserve"> </w:t>
      </w:r>
    </w:p>
    <w:p w:rsidR="00DE33A9" w:rsidRDefault="00DE33A9" w:rsidP="00DE33A9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rFonts w:ascii="Calibri" w:hAnsi="Calibri"/>
          <w:noProof/>
        </w:rPr>
      </w:pPr>
    </w:p>
    <w:p w:rsidR="003244CA" w:rsidRDefault="00DE33A9" w:rsidP="00DE33A9">
      <w:r>
        <w:fldChar w:fldCharType="end"/>
      </w:r>
    </w:p>
    <w:sectPr w:rsidR="00324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3A9"/>
    <w:rsid w:val="003244CA"/>
    <w:rsid w:val="00DE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A9"/>
  </w:style>
  <w:style w:type="paragraph" w:styleId="Heading1">
    <w:name w:val="heading 1"/>
    <w:basedOn w:val="Normal"/>
    <w:next w:val="Normal"/>
    <w:link w:val="Heading1Char"/>
    <w:uiPriority w:val="9"/>
    <w:qFormat/>
    <w:rsid w:val="00DE33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3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A9"/>
  </w:style>
  <w:style w:type="paragraph" w:styleId="Heading1">
    <w:name w:val="heading 1"/>
    <w:basedOn w:val="Normal"/>
    <w:next w:val="Normal"/>
    <w:link w:val="Heading1Char"/>
    <w:uiPriority w:val="9"/>
    <w:qFormat/>
    <w:rsid w:val="00DE33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3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5</Words>
  <Characters>19699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o</dc:creator>
  <cp:lastModifiedBy>rebeco</cp:lastModifiedBy>
  <cp:revision>1</cp:revision>
  <dcterms:created xsi:type="dcterms:W3CDTF">2015-07-21T15:56:00Z</dcterms:created>
  <dcterms:modified xsi:type="dcterms:W3CDTF">2015-07-21T15:57:00Z</dcterms:modified>
</cp:coreProperties>
</file>